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462"/>
        <w:tblW w:w="10512" w:type="dxa"/>
        <w:tblCellMar>
          <w:left w:w="70" w:type="dxa"/>
          <w:right w:w="70" w:type="dxa"/>
        </w:tblCellMar>
        <w:tblLook w:val="04A0"/>
      </w:tblPr>
      <w:tblGrid>
        <w:gridCol w:w="1440"/>
        <w:gridCol w:w="1060"/>
        <w:gridCol w:w="952"/>
        <w:gridCol w:w="1420"/>
        <w:gridCol w:w="1420"/>
        <w:gridCol w:w="1100"/>
        <w:gridCol w:w="1040"/>
        <w:gridCol w:w="2080"/>
      </w:tblGrid>
      <w:tr w:rsidR="00045E06" w:rsidRPr="00045E06" w:rsidTr="00724D66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ase Number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F0412D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e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F0412D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e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F0412D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akpoint</w:t>
            </w: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_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F0412D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akpoint</w:t>
            </w: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_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F0412D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te</w:t>
            </w: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_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i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e</w:t>
            </w: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_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F0412D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="00045E06"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ype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50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9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3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SK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6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:788626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location/5'-5'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C822BC">
            <w:pPr>
              <w:spacing w:after="0" w:line="240" w:lineRule="auto"/>
              <w:ind w:left="-14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5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8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M7SF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45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:271435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lo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2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8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3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7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5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8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3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6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CF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12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:574899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'UT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lice-si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location/3'-3'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4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9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5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5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2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7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4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8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2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6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MD4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3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:139567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location/5'-5'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2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8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2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9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  <w:tr w:rsidR="00045E06" w:rsidRPr="00045E06" w:rsidTr="00724D66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45E06" w:rsidRPr="00045E06" w:rsidTr="00724D66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NS_NBL_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XR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23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:5565086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5E06" w:rsidRPr="00045E06" w:rsidRDefault="00045E06" w:rsidP="000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45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plication</w:t>
            </w:r>
          </w:p>
        </w:tc>
      </w:tr>
    </w:tbl>
    <w:p w:rsidR="00724D66" w:rsidRDefault="00724D66" w:rsidP="00724D66">
      <w:pPr>
        <w:ind w:left="-1134" w:right="-1276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724D66" w:rsidRPr="00C822BC" w:rsidRDefault="00724D66" w:rsidP="00724D66">
      <w:pPr>
        <w:ind w:left="-1134" w:right="-1276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proofErr w:type="gramStart"/>
      <w:r w:rsidRPr="00C822B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Table1.</w:t>
      </w:r>
      <w:proofErr w:type="gramEnd"/>
      <w:r w:rsidRPr="00C822B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Fusion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variants</w:t>
      </w:r>
      <w:r w:rsidRPr="00C822B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in </w:t>
      </w:r>
      <w:r w:rsidRPr="00C822BC">
        <w:rPr>
          <w:rFonts w:ascii="Times New Roman" w:hAnsi="Times New Roman" w:cs="Times New Roman"/>
          <w:b/>
          <w:sz w:val="24"/>
          <w:szCs w:val="24"/>
          <w:u w:val="single"/>
          <w:lang/>
        </w:rPr>
        <w:t xml:space="preserve">CNS neuroblastoma with </w:t>
      </w:r>
      <w:proofErr w:type="spellStart"/>
      <w:r w:rsidRPr="00C822BC">
        <w:rPr>
          <w:rFonts w:ascii="Times New Roman" w:hAnsi="Times New Roman" w:cs="Times New Roman"/>
          <w:b/>
          <w:sz w:val="24"/>
          <w:szCs w:val="24"/>
          <w:u w:val="single"/>
          <w:lang/>
        </w:rPr>
        <w:t>forkhead</w:t>
      </w:r>
      <w:proofErr w:type="spellEnd"/>
      <w:r w:rsidRPr="00C822BC">
        <w:rPr>
          <w:rFonts w:ascii="Times New Roman" w:hAnsi="Times New Roman" w:cs="Times New Roman"/>
          <w:b/>
          <w:sz w:val="24"/>
          <w:szCs w:val="24"/>
          <w:u w:val="single"/>
          <w:lang/>
        </w:rPr>
        <w:t xml:space="preserve"> box </w:t>
      </w:r>
      <w:proofErr w:type="spellStart"/>
      <w:r w:rsidRPr="00C822BC">
        <w:rPr>
          <w:rFonts w:ascii="Times New Roman" w:hAnsi="Times New Roman" w:cs="Times New Roman"/>
          <w:b/>
          <w:sz w:val="24"/>
          <w:szCs w:val="24"/>
          <w:u w:val="single"/>
          <w:lang/>
        </w:rPr>
        <w:t>R2</w:t>
      </w:r>
      <w:proofErr w:type="spellEnd"/>
      <w:r w:rsidRPr="00C822BC">
        <w:rPr>
          <w:rFonts w:ascii="Times New Roman" w:hAnsi="Times New Roman" w:cs="Times New Roman"/>
          <w:b/>
          <w:sz w:val="24"/>
          <w:szCs w:val="24"/>
          <w:u w:val="single"/>
          <w:lang/>
        </w:rPr>
        <w:t xml:space="preserve"> (</w:t>
      </w:r>
      <w:r w:rsidRPr="00C822BC">
        <w:rPr>
          <w:rFonts w:ascii="Times New Roman" w:hAnsi="Times New Roman" w:cs="Times New Roman"/>
          <w:b/>
          <w:i/>
          <w:sz w:val="24"/>
          <w:szCs w:val="24"/>
          <w:u w:val="single"/>
          <w:lang/>
        </w:rPr>
        <w:t>FOXR2</w:t>
      </w:r>
      <w:r w:rsidRPr="00C822BC">
        <w:rPr>
          <w:rFonts w:ascii="Times New Roman" w:hAnsi="Times New Roman" w:cs="Times New Roman"/>
          <w:b/>
          <w:sz w:val="24"/>
          <w:szCs w:val="24"/>
          <w:u w:val="single"/>
          <w:lang/>
        </w:rPr>
        <w:t>) activation</w:t>
      </w:r>
    </w:p>
    <w:p w:rsidR="00BB6C94" w:rsidRPr="00300A78" w:rsidRDefault="00BB6C94">
      <w:pPr>
        <w:rPr>
          <w:lang w:val="en-US"/>
        </w:rPr>
      </w:pPr>
    </w:p>
    <w:p w:rsidR="00045E06" w:rsidRPr="00C822BC" w:rsidRDefault="00C822BC" w:rsidP="005203B1">
      <w:pPr>
        <w:ind w:left="-1134" w:right="-1276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</w:t>
      </w:r>
    </w:p>
    <w:p w:rsidR="00045E06" w:rsidRDefault="00045E06">
      <w:pPr>
        <w:rPr>
          <w:lang w:val="en-US"/>
        </w:rPr>
      </w:pPr>
    </w:p>
    <w:p w:rsidR="00045E06" w:rsidRDefault="00045E06">
      <w:pPr>
        <w:rPr>
          <w:lang w:val="en-US"/>
        </w:rPr>
      </w:pPr>
    </w:p>
    <w:p w:rsidR="00045E06" w:rsidRDefault="00045E06">
      <w:pPr>
        <w:rPr>
          <w:lang w:val="en-US"/>
        </w:rPr>
      </w:pPr>
    </w:p>
    <w:p w:rsidR="00045E06" w:rsidRDefault="00045E06">
      <w:pPr>
        <w:rPr>
          <w:lang w:val="en-US"/>
        </w:rPr>
      </w:pPr>
    </w:p>
    <w:p w:rsidR="00300A78" w:rsidRDefault="00300A78" w:rsidP="00300A78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tbl>
      <w:tblPr>
        <w:tblW w:w="10796" w:type="dxa"/>
        <w:tblInd w:w="-710" w:type="dxa"/>
        <w:tblCellMar>
          <w:left w:w="70" w:type="dxa"/>
          <w:right w:w="70" w:type="dxa"/>
        </w:tblCellMar>
        <w:tblLook w:val="04A0"/>
      </w:tblPr>
      <w:tblGrid>
        <w:gridCol w:w="1632"/>
        <w:gridCol w:w="1300"/>
        <w:gridCol w:w="1179"/>
        <w:gridCol w:w="1681"/>
        <w:gridCol w:w="1424"/>
        <w:gridCol w:w="1160"/>
        <w:gridCol w:w="1100"/>
        <w:gridCol w:w="1320"/>
      </w:tblGrid>
      <w:tr w:rsidR="00F0412D" w:rsidRPr="00F0412D" w:rsidTr="00300A78">
        <w:trPr>
          <w:trHeight w:val="300"/>
        </w:trPr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ase</w:t>
            </w: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</w:t>
            </w:r>
            <w:r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ne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</w:t>
            </w:r>
            <w:r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ne2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</w:t>
            </w:r>
            <w:r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akpoint</w:t>
            </w: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_</w:t>
            </w:r>
            <w:r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</w:t>
            </w:r>
            <w:r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akpoint</w:t>
            </w:r>
            <w:r w:rsidRPr="00C822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_</w:t>
            </w:r>
            <w:r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C822BC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</w:t>
            </w:r>
            <w:r w:rsidR="00F0412D"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_</w:t>
            </w:r>
            <w:r w:rsidR="00F0412D"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C822BC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</w:t>
            </w:r>
            <w:r w:rsidR="00F0412D"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_</w:t>
            </w:r>
            <w:r w:rsidR="00F0412D"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C822BC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="00F0412D" w:rsidRPr="00F041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pe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5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5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23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  <w:tr w:rsidR="00F0412D" w:rsidRPr="00F0412D" w:rsidTr="00300A78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PN_RELA_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1orf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353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:654296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lice-si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12D" w:rsidRPr="00F0412D" w:rsidRDefault="00F0412D" w:rsidP="00F0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412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plication</w:t>
            </w:r>
          </w:p>
        </w:tc>
      </w:tr>
    </w:tbl>
    <w:p w:rsidR="00045E06" w:rsidRDefault="00045E06">
      <w:pPr>
        <w:rPr>
          <w:lang w:val="en-US"/>
        </w:rPr>
      </w:pPr>
    </w:p>
    <w:p w:rsidR="003C3FF3" w:rsidRDefault="00724D66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  <w:proofErr w:type="gramStart"/>
      <w:r w:rsidRPr="00B660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Table 2.</w:t>
      </w:r>
      <w:proofErr w:type="gramEnd"/>
      <w:r w:rsidRPr="00B660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Fusion variants in </w:t>
      </w:r>
      <w:r w:rsidRPr="00B660EE">
        <w:rPr>
          <w:rFonts w:ascii="Times New Roman" w:hAnsi="Times New Roman" w:cs="Times New Roman"/>
          <w:b/>
          <w:i/>
          <w:sz w:val="24"/>
          <w:szCs w:val="24"/>
          <w:u w:val="single"/>
          <w:lang/>
        </w:rPr>
        <w:t>RELA_C11orf95</w:t>
      </w:r>
      <w:r w:rsidRPr="00B660EE">
        <w:rPr>
          <w:rFonts w:ascii="Times New Roman" w:hAnsi="Times New Roman" w:cs="Times New Roman"/>
          <w:b/>
          <w:sz w:val="24"/>
          <w:szCs w:val="24"/>
          <w:u w:val="single"/>
          <w:lang/>
        </w:rPr>
        <w:t xml:space="preserve"> ependymomas</w:t>
      </w:r>
    </w:p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8A5BD8" w:rsidRDefault="008A5BD8" w:rsidP="008A5BD8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A5BD8" w:rsidRDefault="008A5BD8" w:rsidP="008A5BD8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A5BD8" w:rsidRDefault="008A5BD8" w:rsidP="008A5BD8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  <w:proofErr w:type="gramStart"/>
      <w:r w:rsidRPr="00B660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</w:t>
      </w:r>
      <w:r w:rsidRPr="00B660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.</w:t>
      </w:r>
      <w:proofErr w:type="gramEnd"/>
      <w:r w:rsidRPr="00B660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List of 100 top genes overexpressed in CNS-NBL</w:t>
      </w:r>
    </w:p>
    <w:tbl>
      <w:tblPr>
        <w:tblW w:w="6814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92"/>
        <w:gridCol w:w="1201"/>
        <w:gridCol w:w="1821"/>
        <w:gridCol w:w="1200"/>
        <w:gridCol w:w="1200"/>
      </w:tblGrid>
      <w:tr w:rsidR="008A5BD8" w:rsidRPr="008A5BD8" w:rsidTr="008A5BD8">
        <w:trPr>
          <w:trHeight w:val="315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aseMean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g2FoldChan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dj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X1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894,67845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5,163081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,44E-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7,03E-65</w:t>
            </w:r>
          </w:p>
        </w:tc>
      </w:tr>
      <w:tr w:rsidR="008A5BD8" w:rsidRPr="008A5BD8" w:rsidTr="008A5BD8">
        <w:trPr>
          <w:trHeight w:val="315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NM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05,8882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91265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2E-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6E-8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NS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,21149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06862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4E-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31E-5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KRD5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38,13095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5,685904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,07E-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7,46E-5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FN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14,7094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63045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9E-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1E-47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BPJ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58,146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44460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9E-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6E-4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P6V1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29,4088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86158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7E-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8E-4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GMB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1,6011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66998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1E-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4E-4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P4X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,07682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173063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8E-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1E-39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NF15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1,6098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66737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3E-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5E-3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FAP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5,06050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68391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73E-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5E-3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REP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7,9331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38794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8E-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3E-3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EM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,728143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4677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92E-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3E-3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GF1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3,68312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524009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10E-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7E-3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XR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,344731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006704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47E-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7E-3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RPS2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9,67081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19144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2E-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66E-3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BP6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,77786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914547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3E-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46E-3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ARCD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6,1698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18439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6E-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9E-3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MM2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,5634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07107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2E-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40E-3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P8B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,569343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41692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5E-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96E-31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X7A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5,80846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89008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3E-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3E-30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AT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2,0387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30786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36E-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2E-30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TA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1,03237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6936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66E-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2E-29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P8A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6,15048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134373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82E-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8E-29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P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,906118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138616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08E-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4E-29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AMP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6,72773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0551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4E-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3E-29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B3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8,562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8536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96E-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7E-2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NJ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,985581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282739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7E-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6E-2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AA104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,218605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489846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7E-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6E-2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RG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6,9138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66841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18E-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9E-2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R3D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3,76000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98646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1E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5E-2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ISA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,489738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082004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1E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63E-2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32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8,53930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3998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0E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92E-28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AP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7,6450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97809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1E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1E-27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BL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7,74868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8701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99E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3E-27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L3ST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,693719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953151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33E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5E-27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NB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3,89619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14813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8E-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75E-27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N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,876553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639693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9E-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75E-27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SG10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5,3541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06335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96E-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44E-27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MGB3P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536121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19769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2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7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N7C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6,0216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44665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4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7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SGRF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6,45070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87229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0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70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PYSL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72,5753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26252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9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7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RGR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2,81615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441830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1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10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T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7,6185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07792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8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86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RA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7,59170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380462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1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06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MM70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3,2322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51756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6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34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AR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,633979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686351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55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49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P6V1G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,66072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91745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09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7E-2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11-167P23.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802739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966306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20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9E-2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DAP1L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9,33808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46556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36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0E-2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QTNF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,55140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12829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6E-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9E-2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2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1,39478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09817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2E-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8E-2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TL2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8,98098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09057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5E-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72E-2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L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,638292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32369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45E-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38E-2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XPH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8,89829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852167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38E-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99E-25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NIP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3,82658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63472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90E-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7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KG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0,047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905868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3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4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BLL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,538819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81186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5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8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9A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,0779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67465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1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7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FDN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,62737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08250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6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8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NCL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7,8363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14041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1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3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AM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66,2047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78263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4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23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LGN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68,4165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8146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3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32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HKAP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5,0306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40144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57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1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DAP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81,5973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76545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67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7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FAH1B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75,6060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7934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8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9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AMTS2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3,75962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271163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9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0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6,76709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75032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2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3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KR1E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,524099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62968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2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3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QSEC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,58189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138608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8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4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N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7,78300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09438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1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5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BC1D3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9,56942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35693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3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17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184B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9,31501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84881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8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39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UFB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4,8223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84353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05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6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BXO4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,64357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06981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9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3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LRC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8,66706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542811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38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4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TNL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225000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402254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62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9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PROTL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,92355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79836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8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7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MK2N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,165625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35569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1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6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IF2B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27,4062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59477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3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7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SR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76,9836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24228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1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8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PCAM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7,78705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43589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9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5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MEM3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0,5129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25489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2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9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VB12B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,1382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44061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7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3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BRB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6,5883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722721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4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4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PL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8,7944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08788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64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84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ADR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7,48395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95815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2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73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TNR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46,1301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786486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02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69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QL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1,2244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40203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8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0E-21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V2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8,05266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14511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5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3E-21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17orf5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,961597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36127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1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2E-21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DR46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8,77816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79119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1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92E-21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3BP5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4,27152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73205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11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92E-21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NAB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7,1961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71550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57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42E-21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NF64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,632742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707071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63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6E-20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AI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9,0382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81902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1E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1E-20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MM2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,39082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15918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1E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1E-20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RL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2,89763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52872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5E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5E-20</w:t>
            </w:r>
          </w:p>
        </w:tc>
      </w:tr>
      <w:tr w:rsidR="008A5BD8" w:rsidRPr="008A5BD8" w:rsidTr="008A5BD8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MD1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,9399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27821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1E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0E-20</w:t>
            </w:r>
          </w:p>
        </w:tc>
      </w:tr>
    </w:tbl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3C3FF3" w:rsidRDefault="003C3FF3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58298A" w:rsidRDefault="0058298A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</w:p>
    <w:p w:rsidR="00300A78" w:rsidRDefault="00300A7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Default="008A5BD8" w:rsidP="00C822BC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300A78" w:rsidRDefault="00300A78" w:rsidP="00C822BC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  <w:proofErr w:type="gramStart"/>
      <w:r w:rsidRPr="00980D25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lastRenderedPageBreak/>
        <w:t xml:space="preserve">Supplementary Table </w:t>
      </w:r>
      <w:r w:rsidR="003556E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4</w:t>
      </w:r>
      <w:r w:rsidRPr="00980D25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.</w:t>
      </w:r>
      <w:proofErr w:type="gramEnd"/>
      <w:r w:rsidRPr="00980D25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</w:t>
      </w:r>
      <w:r w:rsidRPr="00980D2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Signaling pathways activated in 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various CNS-PNET</w:t>
      </w:r>
      <w:r w:rsidRPr="00980D2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cohort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</w:t>
      </w:r>
    </w:p>
    <w:tbl>
      <w:tblPr>
        <w:tblpPr w:leftFromText="141" w:rightFromText="141" w:vertAnchor="text" w:horzAnchor="page" w:tblpX="497" w:tblpY="400"/>
        <w:tblW w:w="10702" w:type="dxa"/>
        <w:tblCellMar>
          <w:left w:w="70" w:type="dxa"/>
          <w:right w:w="70" w:type="dxa"/>
        </w:tblCellMar>
        <w:tblLook w:val="04A0"/>
      </w:tblPr>
      <w:tblGrid>
        <w:gridCol w:w="1185"/>
        <w:gridCol w:w="2429"/>
        <w:gridCol w:w="1385"/>
        <w:gridCol w:w="812"/>
        <w:gridCol w:w="736"/>
        <w:gridCol w:w="4155"/>
      </w:tblGrid>
      <w:tr w:rsidR="002B79CD" w:rsidRPr="00B26056" w:rsidTr="0058298A">
        <w:trPr>
          <w:trHeight w:val="25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ind w:left="225" w:hanging="225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GOID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GO</w:t>
            </w:r>
            <w:r w:rsidR="00821F8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-</w:t>
            </w: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Term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Ontology Sourc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Term P</w:t>
            </w:r>
            <w:r w:rsidR="00821F8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-</w:t>
            </w: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Group P</w:t>
            </w:r>
            <w:r w:rsidR="00821F8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-</w:t>
            </w: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Associated Genes Found</w:t>
            </w:r>
          </w:p>
        </w:tc>
      </w:tr>
      <w:tr w:rsidR="002B79CD" w:rsidRPr="008A5BD8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72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79CD" w:rsidRPr="002B79CD" w:rsidRDefault="002B79CD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ynaptic vesicle cycl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0,0E-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0,0E-6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TP6V1G2, DNM3, RAB3A, SNAP25, STXBP1</w:t>
            </w:r>
          </w:p>
        </w:tc>
      </w:tr>
      <w:tr w:rsidR="002B79CD" w:rsidRPr="00B26056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9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79CD" w:rsidRPr="002B79CD" w:rsidRDefault="002B79CD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nsulin secre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,0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CNMA1, RAB3A, RAPGEF4, SNAP25</w:t>
            </w:r>
          </w:p>
        </w:tc>
      </w:tr>
      <w:tr w:rsidR="002B79CD" w:rsidRPr="00B26056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5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79CD" w:rsidRPr="002B79CD" w:rsidRDefault="002B79CD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dherens junc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0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0,0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TPRJ, TCF7L2, WASF1</w:t>
            </w:r>
          </w:p>
        </w:tc>
      </w:tr>
      <w:tr w:rsidR="002B79CD" w:rsidRPr="008A5BD8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024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79CD" w:rsidRPr="002B79CD" w:rsidRDefault="002B79CD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yrimidine metabolism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4,0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ME1, NT5C3B, POLR1D, POLR2F, POLR3D</w:t>
            </w:r>
          </w:p>
        </w:tc>
      </w:tr>
      <w:tr w:rsidR="002B79CD" w:rsidRPr="00B26056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02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79CD" w:rsidRPr="002B79CD" w:rsidRDefault="002B79CD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NA polymeras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4,0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9CD" w:rsidRPr="002B79CD" w:rsidRDefault="002B79CD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OLR1D, POLR2F, POLR3D</w:t>
            </w:r>
          </w:p>
        </w:tc>
      </w:tr>
      <w:tr w:rsidR="0058298A" w:rsidRPr="008A5BD8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019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2B79CD" w:rsidRDefault="0058298A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xidative phosphoryla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2E-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3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58298A" w:rsidRDefault="0058298A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TP5J, ATP6V1A, COX6A1, COX6B1, COX7A2,</w:t>
            </w:r>
          </w:p>
        </w:tc>
      </w:tr>
      <w:tr w:rsidR="0058298A" w:rsidRPr="008A5BD8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501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2B79CD" w:rsidRDefault="0058298A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lzheimer's diseas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4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3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TP5H, ATP5J, COX6A1, COX6B1, COX7A2,</w:t>
            </w:r>
          </w:p>
        </w:tc>
      </w:tr>
      <w:tr w:rsidR="0058298A" w:rsidRPr="00B26056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5016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2B79CD" w:rsidRDefault="0058298A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untington's diseas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3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DUFB9, NDUFS2, POLR2F, UQCRH, UQCRQ</w:t>
            </w:r>
          </w:p>
        </w:tc>
      </w:tr>
      <w:tr w:rsidR="0058298A" w:rsidRPr="00B26056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00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2B79CD" w:rsidRDefault="0058298A" w:rsidP="00582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ibosome biogenesi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,0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HP2, RIOK1, SNU13, WDR3</w:t>
            </w:r>
          </w:p>
        </w:tc>
      </w:tr>
      <w:tr w:rsidR="0058298A" w:rsidRPr="008A5BD8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01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2B79CD" w:rsidRDefault="0058298A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ibosom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,0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58298A" w:rsidRDefault="0058298A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RPS21, RPL30, RPL37, RPL38, RPS21, RSL24D1</w:t>
            </w:r>
          </w:p>
        </w:tc>
      </w:tr>
      <w:tr w:rsidR="0058298A" w:rsidRPr="00B26056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05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2B79CD" w:rsidRDefault="0058298A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teasom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,0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SMB4, PSMD13, PSME3</w:t>
            </w:r>
          </w:p>
        </w:tc>
      </w:tr>
      <w:tr w:rsidR="0058298A" w:rsidRPr="00B26056" w:rsidTr="0058298A">
        <w:trPr>
          <w:trHeight w:val="25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51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2B79CD" w:rsidRDefault="0058298A" w:rsidP="0055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ECM-receptor interac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,0E-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2B79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,0E-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98A" w:rsidRPr="002B79CD" w:rsidRDefault="0058298A" w:rsidP="0082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2B79CD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L9A1, COL9A2, SV2A, TNR</w:t>
            </w:r>
          </w:p>
        </w:tc>
      </w:tr>
    </w:tbl>
    <w:p w:rsidR="00205161" w:rsidRDefault="0058298A" w:rsidP="0058298A">
      <w:pPr>
        <w:ind w:left="-993" w:right="-993"/>
        <w:rPr>
          <w:rFonts w:ascii="Times New Roman" w:hAnsi="Times New Roman" w:cs="Times New Roman"/>
          <w:b/>
          <w:sz w:val="18"/>
          <w:szCs w:val="18"/>
          <w:u w:val="single"/>
          <w:lang/>
        </w:rPr>
      </w:pPr>
      <w:r w:rsidRPr="0058298A">
        <w:rPr>
          <w:rFonts w:ascii="Times New Roman" w:hAnsi="Times New Roman" w:cs="Times New Roman"/>
          <w:b/>
          <w:sz w:val="18"/>
          <w:szCs w:val="18"/>
          <w:u w:val="single"/>
          <w:lang/>
        </w:rPr>
        <w:t xml:space="preserve">CNS neuroblastoma with </w:t>
      </w:r>
      <w:proofErr w:type="spellStart"/>
      <w:r w:rsidRPr="0058298A">
        <w:rPr>
          <w:rFonts w:ascii="Times New Roman" w:hAnsi="Times New Roman" w:cs="Times New Roman"/>
          <w:b/>
          <w:sz w:val="18"/>
          <w:szCs w:val="18"/>
          <w:u w:val="single"/>
          <w:lang/>
        </w:rPr>
        <w:t>forkhead</w:t>
      </w:r>
      <w:proofErr w:type="spellEnd"/>
      <w:r w:rsidRPr="0058298A">
        <w:rPr>
          <w:rFonts w:ascii="Times New Roman" w:hAnsi="Times New Roman" w:cs="Times New Roman"/>
          <w:b/>
          <w:sz w:val="18"/>
          <w:szCs w:val="18"/>
          <w:u w:val="single"/>
          <w:lang/>
        </w:rPr>
        <w:t xml:space="preserve"> box </w:t>
      </w:r>
      <w:proofErr w:type="spellStart"/>
      <w:r w:rsidRPr="0058298A">
        <w:rPr>
          <w:rFonts w:ascii="Times New Roman" w:hAnsi="Times New Roman" w:cs="Times New Roman"/>
          <w:b/>
          <w:sz w:val="18"/>
          <w:szCs w:val="18"/>
          <w:u w:val="single"/>
          <w:lang/>
        </w:rPr>
        <w:t>R2</w:t>
      </w:r>
      <w:proofErr w:type="spellEnd"/>
      <w:r w:rsidRPr="0058298A">
        <w:rPr>
          <w:rFonts w:ascii="Times New Roman" w:hAnsi="Times New Roman" w:cs="Times New Roman"/>
          <w:b/>
          <w:sz w:val="18"/>
          <w:szCs w:val="18"/>
          <w:u w:val="single"/>
          <w:lang/>
        </w:rPr>
        <w:t xml:space="preserve"> (</w:t>
      </w:r>
      <w:r w:rsidRPr="0058298A">
        <w:rPr>
          <w:rFonts w:ascii="Times New Roman" w:hAnsi="Times New Roman" w:cs="Times New Roman"/>
          <w:b/>
          <w:i/>
          <w:sz w:val="18"/>
          <w:szCs w:val="18"/>
          <w:u w:val="single"/>
          <w:lang/>
        </w:rPr>
        <w:t>FOXR2</w:t>
      </w:r>
      <w:r w:rsidRPr="0058298A">
        <w:rPr>
          <w:rFonts w:ascii="Times New Roman" w:hAnsi="Times New Roman" w:cs="Times New Roman"/>
          <w:b/>
          <w:sz w:val="18"/>
          <w:szCs w:val="18"/>
          <w:u w:val="single"/>
          <w:lang/>
        </w:rPr>
        <w:t>) activation</w:t>
      </w:r>
    </w:p>
    <w:p w:rsidR="00724D66" w:rsidRDefault="00724D66" w:rsidP="0058298A">
      <w:pPr>
        <w:ind w:left="-993" w:right="-993"/>
        <w:rPr>
          <w:rFonts w:ascii="Times New Roman" w:hAnsi="Times New Roman" w:cs="Times New Roman"/>
          <w:b/>
          <w:sz w:val="18"/>
          <w:szCs w:val="18"/>
          <w:u w:val="single"/>
          <w:lang/>
        </w:rPr>
      </w:pPr>
    </w:p>
    <w:tbl>
      <w:tblPr>
        <w:tblW w:w="10774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1360"/>
        <w:gridCol w:w="2327"/>
        <w:gridCol w:w="1385"/>
        <w:gridCol w:w="741"/>
        <w:gridCol w:w="709"/>
        <w:gridCol w:w="4252"/>
      </w:tblGrid>
      <w:tr w:rsidR="00C21326" w:rsidRPr="0058298A" w:rsidTr="00C21326">
        <w:trPr>
          <w:trHeight w:val="255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ind w:left="48" w:hanging="48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OID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OTerm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Ontology Sourc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erm P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roup PValu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Associated Genes Found</w:t>
            </w:r>
          </w:p>
        </w:tc>
      </w:tr>
      <w:tr w:rsidR="00C21326" w:rsidRPr="0058298A" w:rsidTr="00C21326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0310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ysine degrada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,0E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,0E-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T1L, KMT2C, PIPOX</w:t>
            </w:r>
          </w:p>
        </w:tc>
      </w:tr>
      <w:tr w:rsidR="00C21326" w:rsidRPr="0058298A" w:rsidTr="00C21326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460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anconi anemia pathwa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,0E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,0E-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RCA1, FANCD2, REV3L</w:t>
            </w:r>
          </w:p>
        </w:tc>
      </w:tr>
      <w:tr w:rsidR="00C21326" w:rsidRPr="0058298A" w:rsidTr="00C21326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068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oxO signaling pathwa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,9E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,9E-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CNB3, FOXG1, FOXO1, HOMER3</w:t>
            </w:r>
          </w:p>
        </w:tc>
      </w:tr>
      <w:tr w:rsidR="00C21326" w:rsidRPr="0058298A" w:rsidTr="00C21326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611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latelet activa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,0E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,0E-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P1BA, GP6, MAPK1, TLN2</w:t>
            </w:r>
          </w:p>
        </w:tc>
      </w:tr>
      <w:tr w:rsidR="00C21326" w:rsidRPr="0058298A" w:rsidTr="00C21326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5215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state cance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3,0E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3,0E-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298A" w:rsidRPr="0058298A" w:rsidRDefault="0058298A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298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OXO1, MAPK1, PDGFRA</w:t>
            </w:r>
          </w:p>
        </w:tc>
      </w:tr>
    </w:tbl>
    <w:p w:rsidR="0058298A" w:rsidRPr="00C21326" w:rsidRDefault="00C21326" w:rsidP="0058298A">
      <w:pPr>
        <w:ind w:left="-993" w:right="-993"/>
        <w:rPr>
          <w:rFonts w:ascii="Times New Roman" w:hAnsi="Times New Roman" w:cs="Times New Roman"/>
          <w:b/>
          <w:sz w:val="20"/>
          <w:szCs w:val="20"/>
          <w:u w:val="single"/>
          <w:lang/>
        </w:rPr>
      </w:pPr>
      <w:r w:rsidRPr="00C21326">
        <w:rPr>
          <w:rFonts w:ascii="Times New Roman" w:hAnsi="Times New Roman" w:cs="Times New Roman"/>
          <w:b/>
          <w:sz w:val="20"/>
          <w:szCs w:val="20"/>
          <w:u w:val="single"/>
          <w:lang/>
        </w:rPr>
        <w:t>Glioblastoma IDH wild-type subclass H3.3 G34</w:t>
      </w:r>
    </w:p>
    <w:tbl>
      <w:tblPr>
        <w:tblW w:w="10930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1236"/>
        <w:gridCol w:w="2734"/>
        <w:gridCol w:w="1598"/>
        <w:gridCol w:w="954"/>
        <w:gridCol w:w="992"/>
        <w:gridCol w:w="3416"/>
      </w:tblGrid>
      <w:tr w:rsidR="00DD0D20" w:rsidRPr="00DD0D20" w:rsidTr="00C21326">
        <w:trPr>
          <w:trHeight w:val="225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DD0D20" w:rsidRPr="00DD0D20" w:rsidRDefault="00DD0D20" w:rsidP="0058298A">
            <w:pPr>
              <w:spacing w:after="0" w:line="240" w:lineRule="auto"/>
              <w:ind w:left="-212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OID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OTerm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Ontology Sourc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erm P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roup PValue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Associated Genes Found</w:t>
            </w:r>
          </w:p>
        </w:tc>
      </w:tr>
      <w:tr w:rsidR="00DD0D20" w:rsidRPr="00DD0D20" w:rsidTr="00C21326">
        <w:trPr>
          <w:trHeight w:val="225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008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Ribosome biogenesis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0,0E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0,0E-6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C21326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KC1, FBL, GNL3, MPHOSPH10,</w:t>
            </w:r>
          </w:p>
        </w:tc>
      </w:tr>
      <w:tr w:rsidR="00DD0D20" w:rsidRPr="00DD0D20" w:rsidTr="00C21326">
        <w:trPr>
          <w:trHeight w:val="225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01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NA transport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9,0E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9,0E-6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C21326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DDX20, NUP205, NUPL2, PABPC4, </w:t>
            </w:r>
          </w:p>
        </w:tc>
      </w:tr>
      <w:tr w:rsidR="00DD0D20" w:rsidRPr="00DD0D20" w:rsidTr="00C21326">
        <w:trPr>
          <w:trHeight w:val="225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01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RNA surveillance pathwa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0,0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0,0E-3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C21326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STF1, PABPC4, SMG1</w:t>
            </w:r>
          </w:p>
        </w:tc>
      </w:tr>
      <w:tr w:rsidR="00DD0D20" w:rsidRPr="00DD0D20" w:rsidTr="00C21326">
        <w:trPr>
          <w:trHeight w:val="225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3018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NA degradation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,3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,3E-3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C21326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SPD1, PABPC4, PARN, PNPT1, ZCCHC7</w:t>
            </w:r>
          </w:p>
        </w:tc>
      </w:tr>
      <w:tr w:rsidR="00DD0D20" w:rsidRPr="008A5BD8" w:rsidTr="00C21326">
        <w:trPr>
          <w:trHeight w:val="225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1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ell cycl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,0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,0E-3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C21326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TR, DBF4, ORC2, ORC5, SKP2</w:t>
            </w:r>
          </w:p>
        </w:tc>
      </w:tr>
      <w:tr w:rsidR="00DD0D20" w:rsidRPr="00DD0D20" w:rsidTr="00C21326">
        <w:trPr>
          <w:trHeight w:val="225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146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eroxisom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5,0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5,0E-3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C21326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DH1, NUDT19, PEX13</w:t>
            </w:r>
          </w:p>
        </w:tc>
      </w:tr>
      <w:tr w:rsidR="00DD0D20" w:rsidRPr="00DD0D20" w:rsidTr="00C21326">
        <w:trPr>
          <w:trHeight w:val="225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91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nRH signaling pathwa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0,0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,0E-3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C21326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MK2D, ITPR1, SOS1</w:t>
            </w:r>
          </w:p>
        </w:tc>
      </w:tr>
      <w:tr w:rsidR="00DD0D20" w:rsidRPr="00DD0D20" w:rsidTr="00C21326">
        <w:trPr>
          <w:trHeight w:val="225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92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lucagon signaling pathwa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,0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DD0D20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,0E-3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D20" w:rsidRPr="00DD0D20" w:rsidRDefault="00DD0D20" w:rsidP="00C21326">
            <w:pPr>
              <w:spacing w:after="0"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D0D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MK2D, ITPR1, PHKA1, PPP4R3B, PYGL</w:t>
            </w:r>
          </w:p>
        </w:tc>
      </w:tr>
    </w:tbl>
    <w:p w:rsidR="00DD0D20" w:rsidRDefault="00C21326" w:rsidP="00C21326">
      <w:pPr>
        <w:ind w:left="-993" w:right="-993"/>
        <w:rPr>
          <w:rFonts w:ascii="Times New Roman" w:hAnsi="Times New Roman" w:cs="Times New Roman"/>
          <w:b/>
          <w:sz w:val="20"/>
          <w:szCs w:val="20"/>
          <w:u w:val="single"/>
          <w:lang/>
        </w:rPr>
      </w:pPr>
      <w:r w:rsidRPr="00C21326">
        <w:rPr>
          <w:rFonts w:ascii="Times New Roman" w:hAnsi="Times New Roman" w:cs="Times New Roman"/>
          <w:b/>
          <w:sz w:val="20"/>
          <w:szCs w:val="20"/>
          <w:u w:val="single"/>
          <w:lang/>
        </w:rPr>
        <w:t>Glioblastoma IDH wild-type subclass MYCN</w:t>
      </w:r>
    </w:p>
    <w:p w:rsidR="00724D66" w:rsidRPr="00C21326" w:rsidRDefault="00724D66" w:rsidP="00C21326">
      <w:pPr>
        <w:ind w:left="-993" w:right="-993"/>
        <w:rPr>
          <w:b/>
          <w:sz w:val="20"/>
          <w:szCs w:val="20"/>
          <w:u w:val="single"/>
          <w:lang w:val="en-US"/>
        </w:rPr>
      </w:pPr>
    </w:p>
    <w:tbl>
      <w:tblPr>
        <w:tblW w:w="10946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1060"/>
        <w:gridCol w:w="3052"/>
        <w:gridCol w:w="1540"/>
        <w:gridCol w:w="900"/>
        <w:gridCol w:w="850"/>
        <w:gridCol w:w="3544"/>
      </w:tblGrid>
      <w:tr w:rsidR="007118AF" w:rsidRPr="007118AF" w:rsidTr="00C21326">
        <w:trPr>
          <w:trHeight w:val="25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ind w:left="120" w:right="-284" w:hanging="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OID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OTer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Ontology Sour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erm P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roup PValu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Associated Genes Found</w:t>
            </w:r>
          </w:p>
        </w:tc>
      </w:tr>
      <w:tr w:rsidR="007118AF" w:rsidRPr="007118AF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0562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nositol phosphate metabolis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,0E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,0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NPP5A, ITPKC, PLCH2</w:t>
            </w:r>
          </w:p>
        </w:tc>
      </w:tr>
      <w:tr w:rsidR="007118AF" w:rsidRPr="008A5BD8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310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nt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0,0E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,8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XIN2, NFATC1, NKD2, WNT3A, WNT7B</w:t>
            </w:r>
          </w:p>
        </w:tc>
      </w:tr>
      <w:tr w:rsidR="007118AF" w:rsidRPr="007118AF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340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edgehog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,3E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,8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KACA, WNT3A, WNT7B</w:t>
            </w:r>
          </w:p>
        </w:tc>
      </w:tr>
      <w:tr w:rsidR="007118AF" w:rsidRPr="007118AF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5217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asal cell carcinom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,0E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,8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XIN2, WNT3A, WNT7B</w:t>
            </w:r>
          </w:p>
        </w:tc>
      </w:tr>
      <w:tr w:rsidR="007118AF" w:rsidRPr="007118AF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066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IF-1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,5E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,5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ERBB2, MKNK2, PFKL, RELA</w:t>
            </w:r>
          </w:p>
        </w:tc>
      </w:tr>
      <w:tr w:rsidR="007118AF" w:rsidRPr="007118AF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010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PK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0,0E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2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PKAPK3, NFATC1, PRKACA, RELA</w:t>
            </w:r>
          </w:p>
        </w:tc>
      </w:tr>
      <w:tr w:rsidR="007118AF" w:rsidRPr="007118AF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020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lcium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7E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2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ACNA1I, ERBB2, ITPKC, P2RX5,</w:t>
            </w:r>
          </w:p>
        </w:tc>
      </w:tr>
      <w:tr w:rsidR="007118AF" w:rsidRPr="007118AF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925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ldosterone synthesis and secre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,0E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2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CNA1H, CACNA1I, PRKACA</w:t>
            </w:r>
          </w:p>
        </w:tc>
      </w:tr>
      <w:tr w:rsidR="007118AF" w:rsidRPr="007118AF" w:rsidTr="00C21326">
        <w:trPr>
          <w:trHeight w:val="2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:0004974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tein digestion and absorp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GG_10.02.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,3E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711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,3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AF" w:rsidRPr="007118AF" w:rsidRDefault="007118AF" w:rsidP="00C21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118A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L18A1, COL6A1, ELN, SLC9A3</w:t>
            </w:r>
          </w:p>
        </w:tc>
      </w:tr>
    </w:tbl>
    <w:p w:rsidR="007118AF" w:rsidRDefault="00F74E7E" w:rsidP="00F74E7E">
      <w:pPr>
        <w:ind w:left="-993" w:right="-993"/>
        <w:rPr>
          <w:rFonts w:ascii="Times New Roman" w:hAnsi="Times New Roman" w:cs="Times New Roman"/>
          <w:b/>
          <w:sz w:val="20"/>
          <w:szCs w:val="20"/>
          <w:u w:val="single"/>
          <w:lang/>
        </w:rPr>
      </w:pPr>
      <w:r w:rsidRPr="00F74E7E">
        <w:rPr>
          <w:rFonts w:ascii="Times New Roman" w:hAnsi="Times New Roman" w:cs="Times New Roman"/>
          <w:b/>
          <w:sz w:val="20"/>
          <w:szCs w:val="20"/>
          <w:u w:val="single"/>
          <w:lang/>
        </w:rPr>
        <w:t xml:space="preserve">Ependymoma with </w:t>
      </w:r>
      <w:proofErr w:type="spellStart"/>
      <w:r w:rsidRPr="00F74E7E">
        <w:rPr>
          <w:rFonts w:ascii="Times New Roman" w:hAnsi="Times New Roman" w:cs="Times New Roman"/>
          <w:b/>
          <w:i/>
          <w:sz w:val="20"/>
          <w:szCs w:val="20"/>
          <w:u w:val="single"/>
          <w:lang/>
        </w:rPr>
        <w:t>RELA_C11orf95</w:t>
      </w:r>
      <w:proofErr w:type="spellEnd"/>
      <w:r w:rsidRPr="00F74E7E">
        <w:rPr>
          <w:rFonts w:ascii="Times New Roman" w:hAnsi="Times New Roman" w:cs="Times New Roman"/>
          <w:b/>
          <w:sz w:val="20"/>
          <w:szCs w:val="20"/>
          <w:u w:val="single"/>
          <w:lang/>
        </w:rPr>
        <w:t xml:space="preserve"> fusion</w:t>
      </w:r>
    </w:p>
    <w:p w:rsidR="008A5BD8" w:rsidRDefault="008A5BD8" w:rsidP="008A5BD8">
      <w:pPr>
        <w:ind w:left="-851" w:right="-993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8A5BD8" w:rsidRPr="008A5BD8" w:rsidRDefault="008A5BD8" w:rsidP="008A5BD8">
      <w:pPr>
        <w:ind w:left="-851" w:right="-993"/>
        <w:rPr>
          <w:rFonts w:ascii="Times New Roman" w:hAnsi="Times New Roman" w:cs="Times New Roman"/>
          <w:b/>
          <w:sz w:val="24"/>
          <w:szCs w:val="24"/>
          <w:u w:val="single"/>
          <w:lang/>
        </w:rPr>
      </w:pPr>
      <w:proofErr w:type="gramStart"/>
      <w:r w:rsidRPr="008A5BD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ry Table 5.</w:t>
      </w:r>
      <w:proofErr w:type="gramEnd"/>
      <w:r w:rsidRPr="008A5BD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Top 100 genes differentially expressed between CNS_NBL and </w:t>
      </w:r>
      <w:r w:rsidRPr="008A5BD8">
        <w:rPr>
          <w:rFonts w:ascii="Times New Roman" w:hAnsi="Times New Roman" w:cs="Times New Roman"/>
          <w:b/>
          <w:spacing w:val="1"/>
          <w:sz w:val="24"/>
          <w:szCs w:val="24"/>
          <w:u w:val="single"/>
          <w:lang w:val="en-GB"/>
        </w:rPr>
        <w:t>GBM_MID</w:t>
      </w:r>
      <w:r w:rsidRPr="008A5BD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</w:p>
    <w:p w:rsidR="008A5BD8" w:rsidRDefault="008A5BD8" w:rsidP="00F74E7E">
      <w:pPr>
        <w:ind w:left="-993" w:right="-993"/>
        <w:rPr>
          <w:rFonts w:ascii="Times New Roman" w:hAnsi="Times New Roman" w:cs="Times New Roman"/>
          <w:b/>
          <w:sz w:val="20"/>
          <w:szCs w:val="20"/>
          <w:u w:val="single"/>
          <w:lang/>
        </w:rPr>
      </w:pPr>
    </w:p>
    <w:tbl>
      <w:tblPr>
        <w:tblW w:w="671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89"/>
        <w:gridCol w:w="1200"/>
        <w:gridCol w:w="1821"/>
        <w:gridCol w:w="1200"/>
        <w:gridCol w:w="1200"/>
      </w:tblGrid>
      <w:tr w:rsidR="008A5BD8" w:rsidRPr="008A5BD8" w:rsidTr="008A5BD8">
        <w:trPr>
          <w:trHeight w:val="315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aseMean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g2FoldChan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dj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BSC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88,303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983446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0E-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87E-38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NKRD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312,38891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4,367598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,58E-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3,55E-3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C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47,5812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056702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6E-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1E-2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I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62,036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95843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8E-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2E-2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F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6,43848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549336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7E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1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X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3,42936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639860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2E-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53E-2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R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,76170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698812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29E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7E-2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KX2-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3,08746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9696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56E-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2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3,34927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496110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2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67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C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6,59361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91539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4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67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GK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93,9755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52632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1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90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BC1D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,2534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33040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24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90E-2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NA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3,72781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728808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56E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9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163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,77539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500334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93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04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A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,48225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67065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96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04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11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0,66452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31439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25E-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04E-22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3,46049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26190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0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7E-21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N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3,3256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157754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9E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5E-21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NM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95,200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77828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2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9E-20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SH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67,7113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51322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55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26E-20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NM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34,0103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99307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98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16E-20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H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9,1303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691954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47E-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6E-19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KRD13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1,7940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66555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4E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4E-19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NK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09,4909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12803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5E-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7E-18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SAP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,168599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31454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54E-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00E-18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R1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6,79177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04990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61E-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00E-18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6A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6,96796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81274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88E-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02E-18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GI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2,46036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28943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36E-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4E-18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2A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4,3622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052663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4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8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AVL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,6022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883639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1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9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71F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,24420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978687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0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8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XB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8,2528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383501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7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3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TNL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,202444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107642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0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3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AT2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96,9064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715296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8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1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TA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40,0830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18171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2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9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F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606,524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39710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94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1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L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63,0545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67112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99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46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IF4EB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0,96133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38202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55E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20E-17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5orf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,039415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,962447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3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7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GoBack" w:colFirst="0" w:colLast="2"/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X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,01002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465400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6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7E-16</w:t>
            </w:r>
          </w:p>
        </w:tc>
      </w:tr>
      <w:bookmarkEnd w:id="0"/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X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1,58250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006157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8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3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HRH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,70997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13782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6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5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NF1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,3728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71058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97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9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F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3,6311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90252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49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06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GF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9,16162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82481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46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50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3GL1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,406911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66979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52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50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H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69,7096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32016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17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78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DGF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1,98661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9313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84E-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64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H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3,27928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50632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9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5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G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0,66843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714657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9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66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ST1H2B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39,8260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60687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3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28E-16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SC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47,6527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02553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0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4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B5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,90893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,443928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9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1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32A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,38407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126895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9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8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QCA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3,75410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826021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64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8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P27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,85982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19516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59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8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3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88,8054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4045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45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3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FB2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6,3241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52296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62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4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TC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7,61143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,459400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75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2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F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5,32874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11058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40E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2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PN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06,3528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230995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3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99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PPL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7,7571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204630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7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55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RA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4,59518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647658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2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25E-15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ST3H2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9,98711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019766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0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7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X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4,92009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68506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2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7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GM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0,9315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37653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2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1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ST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9,08356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17487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33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0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DAP1L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9,06171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3259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22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3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3,21249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,039877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85E-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93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S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10,3517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45052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5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15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CR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,1776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13691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1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2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CAB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,7947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707572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7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7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SPAN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,975638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98366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5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10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B3I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68,8853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39042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9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53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NA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9,21580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218110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4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84E-14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PSNA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68,8667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93734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8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1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69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,58088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898860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7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3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SWIM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5,6096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92606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4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8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AM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61,94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287466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9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9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AD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,1331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18391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00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8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P1M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0,76986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73697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19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1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8,3681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006082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21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1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X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3,52091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434785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0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9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S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195,95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21022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89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3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CYA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,04041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447188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04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8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R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74,3957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68273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9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3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N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0,2986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98577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10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6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CACNA1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02,0410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51822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36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3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PRO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,31557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650827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73E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1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K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2,09984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,585325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4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50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SM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3,59348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79000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0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62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C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8,98772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81382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9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88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E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2,88034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377950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3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22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DOD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2,89779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075991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3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76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L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989,036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88518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5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07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S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33,7689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,797686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9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72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5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9,2374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,421546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2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02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MEM87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8,13229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564849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4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51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MIN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1,3469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87841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4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51E-13</w:t>
            </w:r>
          </w:p>
        </w:tc>
      </w:tr>
      <w:tr w:rsidR="008A5BD8" w:rsidRPr="008A5BD8" w:rsidTr="008A5BD8">
        <w:trPr>
          <w:trHeight w:val="30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P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,86011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,665344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4E-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5BD8" w:rsidRPr="008A5BD8" w:rsidRDefault="008A5BD8" w:rsidP="008A5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A5B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72E-13</w:t>
            </w:r>
          </w:p>
        </w:tc>
      </w:tr>
    </w:tbl>
    <w:p w:rsidR="008A5BD8" w:rsidRPr="008A5BD8" w:rsidRDefault="008A5BD8" w:rsidP="008A5BD8">
      <w:pPr>
        <w:ind w:left="-993" w:right="-993"/>
        <w:jc w:val="center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sectPr w:rsidR="008A5BD8" w:rsidRPr="008A5BD8" w:rsidSect="00DF03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doNotDisplayPageBoundaries/>
  <w:proofState w:spelling="clean" w:grammar="clean"/>
  <w:defaultTabStop w:val="708"/>
  <w:hyphenationZone w:val="425"/>
  <w:characterSpacingControl w:val="doNotCompress"/>
  <w:compat/>
  <w:rsids>
    <w:rsidRoot w:val="00045E06"/>
    <w:rsid w:val="00045E06"/>
    <w:rsid w:val="00205161"/>
    <w:rsid w:val="002B36FE"/>
    <w:rsid w:val="002B79CD"/>
    <w:rsid w:val="00300A78"/>
    <w:rsid w:val="003556EB"/>
    <w:rsid w:val="003C3FF3"/>
    <w:rsid w:val="005203B1"/>
    <w:rsid w:val="005538EF"/>
    <w:rsid w:val="0058298A"/>
    <w:rsid w:val="007118AF"/>
    <w:rsid w:val="00724D66"/>
    <w:rsid w:val="00821F8C"/>
    <w:rsid w:val="00834EDF"/>
    <w:rsid w:val="008A5BD8"/>
    <w:rsid w:val="00980D25"/>
    <w:rsid w:val="00B26056"/>
    <w:rsid w:val="00B660EE"/>
    <w:rsid w:val="00BB6C94"/>
    <w:rsid w:val="00C21326"/>
    <w:rsid w:val="00C822BC"/>
    <w:rsid w:val="00D35D01"/>
    <w:rsid w:val="00DD0D20"/>
    <w:rsid w:val="00DF03F1"/>
    <w:rsid w:val="00F0412D"/>
    <w:rsid w:val="00F74E7E"/>
    <w:rsid w:val="00FD2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19</Words>
  <Characters>1436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6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shunov, Andrey</dc:creator>
  <cp:lastModifiedBy>0006719</cp:lastModifiedBy>
  <cp:revision>3</cp:revision>
  <dcterms:created xsi:type="dcterms:W3CDTF">2021-01-04T12:19:00Z</dcterms:created>
  <dcterms:modified xsi:type="dcterms:W3CDTF">2021-01-06T14:24:00Z</dcterms:modified>
</cp:coreProperties>
</file>